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Table S1. Annotation list of bacteriophage PP2 ORFs</w:t>
      </w:r>
    </w:p>
    <w:tbl>
      <w:tblPr>
        <w:tblW w:w="8135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56"/>
        <w:gridCol w:w="772"/>
        <w:gridCol w:w="824"/>
        <w:gridCol w:w="1384"/>
        <w:gridCol w:w="3799"/>
      </w:tblGrid>
      <w:tr>
        <w:trPr>
          <w:trHeight w:val="351" w:hRule="atLeast"/>
        </w:trPr>
        <w:tc>
          <w:tcPr>
            <w:tcW w:w="13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 xml:space="preserve">Locus tag </w:t>
            </w:r>
          </w:p>
        </w:tc>
        <w:tc>
          <w:tcPr>
            <w:tcW w:w="7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Start</w:t>
            </w:r>
          </w:p>
        </w:tc>
        <w:tc>
          <w:tcPr>
            <w:tcW w:w="8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Stop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Length (aa)</w:t>
            </w:r>
          </w:p>
        </w:tc>
        <w:tc>
          <w:tcPr>
            <w:tcW w:w="37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Descriptio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0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62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95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12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49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03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77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0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10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75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14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0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7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15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38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0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15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37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73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37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60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77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0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8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407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77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0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406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443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22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0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443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478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17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478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521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45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526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554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93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554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574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68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581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649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24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DNA primase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649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67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73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67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795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413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DNA helicase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804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854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65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867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959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09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ATP-dependent DNA ligase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971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026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81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utative nucleotidyl transferase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02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270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818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DNA polymerase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27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353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73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353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451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28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DNA exonuclease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2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447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469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72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468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509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36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50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553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48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DNA endonuclease VII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553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570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58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570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675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49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674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73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97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2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735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980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816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DNA-dependent RNA polymerase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2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990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007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56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007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051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47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049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089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33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3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090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240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500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ead-tail connector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3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24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324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75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scaffolding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3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332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433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37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major capsid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3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440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500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98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Tail tubular protein A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3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50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762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868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tail tubular protein B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3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762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839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55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2840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063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743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3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06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445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268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lytic transglycosylase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4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45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694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810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tail fiber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4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695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715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65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ol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4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714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752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24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utative DNA maturase A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4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752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94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631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DNA maturase B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4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3943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400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94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400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4059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82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endolysin</w:t>
            </w:r>
          </w:p>
        </w:tc>
      </w:tr>
      <w:tr>
        <w:trPr>
          <w:trHeight w:val="263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4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4059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4095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119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PP2_047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40908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41105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65</w:t>
            </w:r>
          </w:p>
        </w:tc>
        <w:tc>
          <w:tcPr>
            <w:tcW w:w="3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 w:val="22"/>
                <w:szCs w:val="24"/>
              </w:rPr>
            </w:pPr>
            <w:r>
              <w:rPr>
                <w:color w:val="000000"/>
                <w:kern w:val="0"/>
                <w:sz w:val="22"/>
                <w:szCs w:val="24"/>
              </w:rPr>
              <w:t>hypothetical protein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LineNumbering">
    <w:name w:val="Line Number"/>
    <w:basedOn w:val="Style14"/>
    <w:rPr/>
  </w:style>
  <w:style w:type="character" w:styleId="EndNoteBibliographyTitleChar">
    <w:name w:val="EndNote Bibliography Title Char"/>
    <w:qFormat/>
    <w:rPr>
      <w:rFonts w:ascii="Times New Roman" w:hAnsi="Times New Roman" w:eastAsia="맑은 고딕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맑은 고딕" w:cs="Times New Roman"/>
      <w:sz w:val="24"/>
      <w:lang w:val="en-US" w:eastAsia="en-US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Style15">
    <w:name w:val="풍선 도움말 텍스트"/>
    <w:basedOn w:val="Normal"/>
    <w:qFormat/>
    <w:pPr/>
    <w:rPr>
      <w:rFonts w:ascii="맑은 고딕" w:hAnsi="맑은 고딕" w:cs="맑은 고딕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01:59:00Z</dcterms:created>
  <dc:creator>임정아</dc:creator>
  <dc:description/>
  <dc:language>en-US</dc:language>
  <cp:lastModifiedBy>user</cp:lastModifiedBy>
  <dcterms:modified xsi:type="dcterms:W3CDTF">2017-04-11T01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